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E93" w:rsidRDefault="005724F3">
      <w:pPr>
        <w:rPr>
          <w:rFonts w:ascii="Times New Roman" w:hAnsi="Times New Roman" w:cs="Times New Roman"/>
          <w:noProof/>
          <w:sz w:val="24"/>
          <w:szCs w:val="24"/>
        </w:rPr>
      </w:pPr>
      <w:r w:rsidRPr="006B661E">
        <w:rPr>
          <w:rFonts w:ascii="Times New Roman" w:hAnsi="Times New Roman" w:cs="Times New Roman"/>
          <w:b/>
          <w:bCs/>
          <w:noProof/>
          <w:sz w:val="24"/>
          <w:szCs w:val="24"/>
        </w:rPr>
        <w:t>Appendix Image 3</w:t>
      </w:r>
      <w:r w:rsidR="006B661E" w:rsidRPr="006B661E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6B661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E526D">
        <w:rPr>
          <w:rFonts w:ascii="Times New Roman" w:hAnsi="Times New Roman" w:cs="Times New Roman"/>
          <w:noProof/>
          <w:sz w:val="24"/>
          <w:szCs w:val="24"/>
        </w:rPr>
        <w:t>The output of the analysis perform</w:t>
      </w:r>
      <w:bookmarkStart w:id="0" w:name="_GoBack"/>
      <w:bookmarkEnd w:id="0"/>
      <w:r w:rsidRPr="00AE526D">
        <w:rPr>
          <w:rFonts w:ascii="Times New Roman" w:hAnsi="Times New Roman" w:cs="Times New Roman"/>
          <w:noProof/>
          <w:sz w:val="24"/>
          <w:szCs w:val="24"/>
        </w:rPr>
        <w:t>ed by the Jo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point software on the </w:t>
      </w:r>
      <w:r w:rsidRPr="005724F3">
        <w:rPr>
          <w:rFonts w:ascii="Times New Roman" w:hAnsi="Times New Roman" w:cs="Times New Roman"/>
          <w:noProof/>
          <w:sz w:val="24"/>
          <w:szCs w:val="24"/>
        </w:rPr>
        <w:t>mortality-to-incidence rati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MIR)</w:t>
      </w:r>
      <w:r w:rsidRPr="00AE526D">
        <w:rPr>
          <w:rFonts w:ascii="Times New Roman" w:hAnsi="Times New Roman" w:cs="Times New Roman"/>
          <w:noProof/>
          <w:sz w:val="24"/>
          <w:szCs w:val="24"/>
        </w:rPr>
        <w:t xml:space="preserve"> data of lip and oral cavity cancer in Iran from 1990 to 2019</w:t>
      </w:r>
      <w:r w:rsidR="00825851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8C22E1" w:rsidRPr="005724F3" w:rsidRDefault="008C22E1">
      <w:pPr>
        <w:rPr>
          <w:rFonts w:ascii="Times New Roman" w:hAnsi="Times New Roman" w:cs="Times New Roman"/>
          <w:noProof/>
          <w:sz w:val="24"/>
          <w:szCs w:val="24"/>
        </w:rPr>
      </w:pPr>
    </w:p>
    <w:p w:rsidR="00D16E93" w:rsidRDefault="00D16E93">
      <w:r>
        <w:rPr>
          <w:noProof/>
        </w:rPr>
        <w:drawing>
          <wp:inline distT="0" distB="0" distL="0" distR="0">
            <wp:extent cx="5943600" cy="386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C69" w:rsidRDefault="00E76C69" w:rsidP="008C22E1">
      <w:pPr>
        <w:rPr>
          <w:noProof/>
        </w:rPr>
      </w:pPr>
    </w:p>
    <w:p w:rsidR="00E76C69" w:rsidRDefault="00E76C69"/>
    <w:p w:rsidR="003464D7" w:rsidRDefault="003464D7">
      <w:r>
        <w:rPr>
          <w:noProof/>
        </w:rPr>
        <w:lastRenderedPageBreak/>
        <w:drawing>
          <wp:inline distT="0" distB="0" distL="0" distR="0">
            <wp:extent cx="5919216" cy="385267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16" cy="385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C69" w:rsidRDefault="00E76C69"/>
    <w:p w:rsidR="00E76C69" w:rsidRDefault="00E76C69"/>
    <w:p w:rsidR="00E76C69" w:rsidRDefault="00E76C69"/>
    <w:p w:rsidR="00E76C69" w:rsidRDefault="00E76C69"/>
    <w:p w:rsidR="00E76C69" w:rsidRDefault="00E76C69" w:rsidP="008C22E1"/>
    <w:sectPr w:rsidR="00E76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5D03" w:rsidRDefault="00FA5D03" w:rsidP="00E76C69">
      <w:pPr>
        <w:spacing w:after="0" w:line="240" w:lineRule="auto"/>
      </w:pPr>
      <w:r>
        <w:separator/>
      </w:r>
    </w:p>
  </w:endnote>
  <w:endnote w:type="continuationSeparator" w:id="0">
    <w:p w:rsidR="00FA5D03" w:rsidRDefault="00FA5D03" w:rsidP="00E76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5D03" w:rsidRDefault="00FA5D03" w:rsidP="00E76C69">
      <w:pPr>
        <w:spacing w:after="0" w:line="240" w:lineRule="auto"/>
      </w:pPr>
      <w:r>
        <w:separator/>
      </w:r>
    </w:p>
  </w:footnote>
  <w:footnote w:type="continuationSeparator" w:id="0">
    <w:p w:rsidR="00FA5D03" w:rsidRDefault="00FA5D03" w:rsidP="00E76C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F11"/>
    <w:rsid w:val="00166895"/>
    <w:rsid w:val="00275F11"/>
    <w:rsid w:val="003464D7"/>
    <w:rsid w:val="00451AD8"/>
    <w:rsid w:val="004C7430"/>
    <w:rsid w:val="005724F3"/>
    <w:rsid w:val="006B661E"/>
    <w:rsid w:val="007A56AA"/>
    <w:rsid w:val="00825851"/>
    <w:rsid w:val="008739AB"/>
    <w:rsid w:val="008C22E1"/>
    <w:rsid w:val="00983172"/>
    <w:rsid w:val="00A74228"/>
    <w:rsid w:val="00D0232C"/>
    <w:rsid w:val="00D16E93"/>
    <w:rsid w:val="00E76C69"/>
    <w:rsid w:val="00EA4458"/>
    <w:rsid w:val="00F44EC0"/>
    <w:rsid w:val="00FA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D11C"/>
  <w15:chartTrackingRefBased/>
  <w15:docId w15:val="{80EDE750-B92D-496D-9C4C-97700E8C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C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C69"/>
  </w:style>
  <w:style w:type="paragraph" w:styleId="Footer">
    <w:name w:val="footer"/>
    <w:basedOn w:val="Normal"/>
    <w:link w:val="FooterChar"/>
    <w:uiPriority w:val="99"/>
    <w:unhideWhenUsed/>
    <w:rsid w:val="00E76C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kbarzadeh</dc:creator>
  <cp:keywords/>
  <dc:description/>
  <cp:lastModifiedBy>Leila Roghani</cp:lastModifiedBy>
  <cp:revision>8</cp:revision>
  <dcterms:created xsi:type="dcterms:W3CDTF">2024-10-24T13:48:00Z</dcterms:created>
  <dcterms:modified xsi:type="dcterms:W3CDTF">2025-01-22T13:05:00Z</dcterms:modified>
</cp:coreProperties>
</file>